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1E3D1" w14:textId="7CF5AC58" w:rsidR="00015A3D" w:rsidRPr="00A25D7F" w:rsidRDefault="00015A3D" w:rsidP="00015A3D">
      <w:pPr>
        <w:rPr>
          <w:rFonts w:cs="Times New Roman"/>
          <w:szCs w:val="24"/>
        </w:rPr>
      </w:pPr>
      <w:r w:rsidRPr="00535227">
        <w:rPr>
          <w:rFonts w:cs="Times New Roman"/>
          <w:b/>
          <w:bCs/>
          <w:szCs w:val="24"/>
          <w:lang w:val="en-US"/>
        </w:rPr>
        <w:t>Table S</w:t>
      </w:r>
      <w:r w:rsidR="007E07D2">
        <w:rPr>
          <w:rFonts w:cs="Times New Roman"/>
          <w:b/>
          <w:bCs/>
          <w:szCs w:val="24"/>
          <w:lang w:val="en-US"/>
        </w:rPr>
        <w:t>2</w:t>
      </w:r>
      <w:r w:rsidRPr="00535227">
        <w:rPr>
          <w:rFonts w:cs="Times New Roman"/>
          <w:b/>
          <w:bCs/>
          <w:szCs w:val="24"/>
          <w:lang w:val="en-US"/>
        </w:rPr>
        <w:t>.</w:t>
      </w:r>
      <w:r w:rsidRPr="00A25D7F">
        <w:rPr>
          <w:rFonts w:cs="Times New Roman"/>
          <w:szCs w:val="24"/>
          <w:lang w:val="en-US"/>
        </w:rPr>
        <w:t xml:space="preserve"> O</w:t>
      </w:r>
      <w:r w:rsidRPr="00A25D7F">
        <w:rPr>
          <w:rFonts w:cs="Times New Roman"/>
          <w:szCs w:val="24"/>
        </w:rPr>
        <w:t xml:space="preserve">verview of the dosimetric parameters, goal, and constraints for planning SBRT for the </w:t>
      </w:r>
      <w:r w:rsidR="00A03BCF">
        <w:rPr>
          <w:rFonts w:cs="Times New Roman"/>
          <w:szCs w:val="24"/>
        </w:rPr>
        <w:t>right adrenal metastasis</w:t>
      </w:r>
      <w:r w:rsidRPr="00A25D7F">
        <w:rPr>
          <w:rFonts w:cs="Times New Roman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4"/>
        <w:gridCol w:w="2289"/>
        <w:gridCol w:w="2532"/>
        <w:gridCol w:w="1831"/>
      </w:tblGrid>
      <w:tr w:rsidR="007A6B7A" w:rsidRPr="00A25D7F" w14:paraId="4D12030A" w14:textId="70FA8373" w:rsidTr="007A6B7A">
        <w:tc>
          <w:tcPr>
            <w:tcW w:w="2364" w:type="dxa"/>
          </w:tcPr>
          <w:p w14:paraId="2BFAAB32" w14:textId="331CB228" w:rsidR="007A6B7A" w:rsidRPr="00BA0873" w:rsidRDefault="007A6B7A" w:rsidP="00015A3D">
            <w:pPr>
              <w:rPr>
                <w:rFonts w:cs="Times New Roman"/>
                <w:b/>
                <w:bCs/>
                <w:szCs w:val="24"/>
              </w:rPr>
            </w:pPr>
            <w:r w:rsidRPr="00BA0873">
              <w:rPr>
                <w:rFonts w:cs="Times New Roman"/>
                <w:b/>
                <w:bCs/>
                <w:szCs w:val="24"/>
              </w:rPr>
              <w:t>Target/OAR</w:t>
            </w:r>
          </w:p>
        </w:tc>
        <w:tc>
          <w:tcPr>
            <w:tcW w:w="2289" w:type="dxa"/>
          </w:tcPr>
          <w:p w14:paraId="4A866180" w14:textId="6EEB75DB" w:rsidR="007A6B7A" w:rsidRPr="00BA0873" w:rsidRDefault="007A6B7A" w:rsidP="00015A3D">
            <w:pPr>
              <w:rPr>
                <w:rFonts w:cs="Times New Roman"/>
                <w:b/>
                <w:bCs/>
                <w:szCs w:val="24"/>
              </w:rPr>
            </w:pPr>
            <w:r w:rsidRPr="00BA0873">
              <w:rPr>
                <w:rFonts w:cs="Times New Roman"/>
                <w:b/>
                <w:bCs/>
                <w:szCs w:val="24"/>
              </w:rPr>
              <w:t>Parameter</w:t>
            </w:r>
          </w:p>
        </w:tc>
        <w:tc>
          <w:tcPr>
            <w:tcW w:w="2532" w:type="dxa"/>
          </w:tcPr>
          <w:p w14:paraId="20573827" w14:textId="13FC4ED6" w:rsidR="007A6B7A" w:rsidRPr="00BA0873" w:rsidRDefault="007A6B7A" w:rsidP="00015A3D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Optimal c</w:t>
            </w:r>
            <w:r w:rsidRPr="00BA0873">
              <w:rPr>
                <w:rFonts w:cs="Times New Roman"/>
                <w:b/>
                <w:bCs/>
                <w:szCs w:val="24"/>
              </w:rPr>
              <w:t>onstraint/</w:t>
            </w:r>
            <w:r>
              <w:rPr>
                <w:rFonts w:cs="Times New Roman"/>
                <w:b/>
                <w:bCs/>
                <w:szCs w:val="24"/>
              </w:rPr>
              <w:t>g</w:t>
            </w:r>
            <w:r w:rsidRPr="00BA0873">
              <w:rPr>
                <w:rFonts w:cs="Times New Roman"/>
                <w:b/>
                <w:bCs/>
                <w:szCs w:val="24"/>
              </w:rPr>
              <w:t>oal</w:t>
            </w:r>
          </w:p>
        </w:tc>
        <w:tc>
          <w:tcPr>
            <w:tcW w:w="1831" w:type="dxa"/>
          </w:tcPr>
          <w:p w14:paraId="5591C62A" w14:textId="77D3B704" w:rsidR="007A6B7A" w:rsidRPr="00BA0873" w:rsidRDefault="007A6B7A" w:rsidP="00015A3D">
            <w:pPr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cceptable constraint</w:t>
            </w:r>
          </w:p>
        </w:tc>
      </w:tr>
      <w:tr w:rsidR="007A6B7A" w:rsidRPr="00A25D7F" w14:paraId="56E70B03" w14:textId="546C2EF8" w:rsidTr="007A6B7A">
        <w:trPr>
          <w:trHeight w:val="140"/>
        </w:trPr>
        <w:tc>
          <w:tcPr>
            <w:tcW w:w="2364" w:type="dxa"/>
          </w:tcPr>
          <w:p w14:paraId="470B6C6D" w14:textId="0E8388D3" w:rsidR="007A6B7A" w:rsidRPr="00D02EF2" w:rsidRDefault="007A6B7A" w:rsidP="00015A3D">
            <w:pPr>
              <w:rPr>
                <w:rFonts w:cs="Times New Roman"/>
                <w:b/>
                <w:bCs/>
                <w:szCs w:val="24"/>
              </w:rPr>
            </w:pPr>
            <w:r w:rsidRPr="00D02EF2">
              <w:rPr>
                <w:rFonts w:cs="Times New Roman"/>
                <w:b/>
                <w:bCs/>
                <w:szCs w:val="24"/>
              </w:rPr>
              <w:t>GTV/ITV</w:t>
            </w:r>
          </w:p>
        </w:tc>
        <w:tc>
          <w:tcPr>
            <w:tcW w:w="2289" w:type="dxa"/>
          </w:tcPr>
          <w:p w14:paraId="1C4B6A9D" w14:textId="6AABE4A4" w:rsidR="007A6B7A" w:rsidRPr="00A25D7F" w:rsidRDefault="007A6B7A" w:rsidP="00015A3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99</w:t>
            </w:r>
          </w:p>
        </w:tc>
        <w:tc>
          <w:tcPr>
            <w:tcW w:w="2532" w:type="dxa"/>
          </w:tcPr>
          <w:p w14:paraId="1445DAC9" w14:textId="69451A53" w:rsidR="007A6B7A" w:rsidRPr="00A25D7F" w:rsidRDefault="007A6B7A" w:rsidP="00015A3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≥38Gy</w:t>
            </w:r>
          </w:p>
        </w:tc>
        <w:tc>
          <w:tcPr>
            <w:tcW w:w="1831" w:type="dxa"/>
          </w:tcPr>
          <w:p w14:paraId="5552C7A5" w14:textId="1BF0F0DB" w:rsidR="007A6B7A" w:rsidRDefault="003E7649" w:rsidP="00015A3D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7A6B7A" w:rsidRPr="00A25D7F" w14:paraId="7DC7448E" w14:textId="63C1DFD4" w:rsidTr="007A6B7A">
        <w:tc>
          <w:tcPr>
            <w:tcW w:w="2364" w:type="dxa"/>
            <w:vMerge w:val="restart"/>
          </w:tcPr>
          <w:p w14:paraId="789E628E" w14:textId="08FCCB4E" w:rsidR="007A6B7A" w:rsidRPr="00D02EF2" w:rsidRDefault="007A6B7A" w:rsidP="008709D3">
            <w:pPr>
              <w:rPr>
                <w:rFonts w:cs="Times New Roman"/>
                <w:b/>
                <w:bCs/>
                <w:szCs w:val="24"/>
              </w:rPr>
            </w:pPr>
            <w:r w:rsidRPr="00D02EF2">
              <w:rPr>
                <w:rFonts w:cs="Times New Roman"/>
                <w:b/>
                <w:bCs/>
                <w:szCs w:val="24"/>
              </w:rPr>
              <w:t>PTV</w:t>
            </w:r>
          </w:p>
        </w:tc>
        <w:tc>
          <w:tcPr>
            <w:tcW w:w="2289" w:type="dxa"/>
          </w:tcPr>
          <w:p w14:paraId="6F37D413" w14:textId="19B20146" w:rsidR="007A6B7A" w:rsidRPr="00A25D7F" w:rsidRDefault="007A6B7A" w:rsidP="008709D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95</w:t>
            </w:r>
          </w:p>
        </w:tc>
        <w:tc>
          <w:tcPr>
            <w:tcW w:w="2532" w:type="dxa"/>
          </w:tcPr>
          <w:p w14:paraId="4BCFCBB9" w14:textId="577C0088" w:rsidR="007A6B7A" w:rsidRPr="00A25D7F" w:rsidRDefault="007A6B7A" w:rsidP="008709D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≥40Gy</w:t>
            </w:r>
          </w:p>
        </w:tc>
        <w:tc>
          <w:tcPr>
            <w:tcW w:w="1831" w:type="dxa"/>
          </w:tcPr>
          <w:p w14:paraId="1FB4AE85" w14:textId="0554C719" w:rsidR="007A6B7A" w:rsidRDefault="003E7649" w:rsidP="008709D3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3E7649" w:rsidRPr="00A25D7F" w14:paraId="1D0683DC" w14:textId="7197EA5F" w:rsidTr="007A6B7A">
        <w:tc>
          <w:tcPr>
            <w:tcW w:w="2364" w:type="dxa"/>
            <w:vMerge/>
          </w:tcPr>
          <w:p w14:paraId="609DFF4F" w14:textId="6A96940E" w:rsidR="003E7649" w:rsidRPr="00D02EF2" w:rsidRDefault="003E7649" w:rsidP="003E7649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89" w:type="dxa"/>
          </w:tcPr>
          <w:p w14:paraId="28586021" w14:textId="5CE79313" w:rsidR="003E7649" w:rsidRPr="00A25D7F" w:rsidRDefault="003E7649" w:rsidP="003E7649">
            <w:pPr>
              <w:rPr>
                <w:rFonts w:cs="Times New Roman"/>
                <w:szCs w:val="24"/>
              </w:rPr>
            </w:pPr>
            <w:r w:rsidRPr="00A25D7F">
              <w:rPr>
                <w:rFonts w:cs="Times New Roman"/>
                <w:szCs w:val="24"/>
              </w:rPr>
              <w:t>D</w:t>
            </w:r>
            <w:r>
              <w:rPr>
                <w:rFonts w:cs="Times New Roman"/>
                <w:szCs w:val="24"/>
              </w:rPr>
              <w:t>99</w:t>
            </w:r>
          </w:p>
        </w:tc>
        <w:tc>
          <w:tcPr>
            <w:tcW w:w="2532" w:type="dxa"/>
          </w:tcPr>
          <w:p w14:paraId="616C9114" w14:textId="0095375C" w:rsidR="003E7649" w:rsidRPr="00A25D7F" w:rsidRDefault="003E7649" w:rsidP="003E764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≥38Gy</w:t>
            </w:r>
          </w:p>
        </w:tc>
        <w:tc>
          <w:tcPr>
            <w:tcW w:w="1831" w:type="dxa"/>
          </w:tcPr>
          <w:p w14:paraId="6C073858" w14:textId="16F12528" w:rsidR="003E7649" w:rsidRDefault="003E7649" w:rsidP="003E7649">
            <w:pPr>
              <w:rPr>
                <w:rFonts w:cs="Times New Roman"/>
                <w:szCs w:val="24"/>
              </w:rPr>
            </w:pPr>
            <w:r w:rsidRPr="00650D02">
              <w:rPr>
                <w:rFonts w:cs="Times New Roman"/>
                <w:szCs w:val="24"/>
              </w:rPr>
              <w:t>-</w:t>
            </w:r>
          </w:p>
        </w:tc>
      </w:tr>
      <w:tr w:rsidR="003E7649" w:rsidRPr="00A25D7F" w14:paraId="04A36AAD" w14:textId="6C096F4B" w:rsidTr="007A6B7A">
        <w:tc>
          <w:tcPr>
            <w:tcW w:w="2364" w:type="dxa"/>
            <w:vMerge/>
          </w:tcPr>
          <w:p w14:paraId="1DFD4F5D" w14:textId="6D45EB5A" w:rsidR="003E7649" w:rsidRPr="00D02EF2" w:rsidRDefault="003E7649" w:rsidP="003E7649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89" w:type="dxa"/>
          </w:tcPr>
          <w:p w14:paraId="19DA5E5B" w14:textId="4B30BD54" w:rsidR="003E7649" w:rsidRPr="00A25D7F" w:rsidRDefault="003E7649" w:rsidP="003E764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40Gy</w:t>
            </w:r>
          </w:p>
        </w:tc>
        <w:tc>
          <w:tcPr>
            <w:tcW w:w="2532" w:type="dxa"/>
          </w:tcPr>
          <w:p w14:paraId="69628C0B" w14:textId="757BB76C" w:rsidR="003E7649" w:rsidRPr="00A25D7F" w:rsidRDefault="003E7649" w:rsidP="003E764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corded</w:t>
            </w:r>
          </w:p>
        </w:tc>
        <w:tc>
          <w:tcPr>
            <w:tcW w:w="1831" w:type="dxa"/>
          </w:tcPr>
          <w:p w14:paraId="40FF7CAB" w14:textId="3C2B3B36" w:rsidR="003E7649" w:rsidRDefault="003E7649" w:rsidP="003E7649">
            <w:pPr>
              <w:rPr>
                <w:rFonts w:cs="Times New Roman"/>
                <w:szCs w:val="24"/>
              </w:rPr>
            </w:pPr>
            <w:r w:rsidRPr="00650D02">
              <w:rPr>
                <w:rFonts w:cs="Times New Roman"/>
                <w:szCs w:val="24"/>
              </w:rPr>
              <w:t>-</w:t>
            </w:r>
          </w:p>
        </w:tc>
      </w:tr>
      <w:tr w:rsidR="003E7649" w:rsidRPr="00A25D7F" w14:paraId="39CBF578" w14:textId="245E7FAB" w:rsidTr="007A6B7A">
        <w:tc>
          <w:tcPr>
            <w:tcW w:w="2364" w:type="dxa"/>
            <w:vMerge/>
          </w:tcPr>
          <w:p w14:paraId="0C4018D0" w14:textId="2E62D083" w:rsidR="003E7649" w:rsidRPr="00D02EF2" w:rsidRDefault="003E7649" w:rsidP="003E7649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89" w:type="dxa"/>
          </w:tcPr>
          <w:p w14:paraId="12048C40" w14:textId="3C9B662A" w:rsidR="003E7649" w:rsidRPr="00A25D7F" w:rsidRDefault="003E7649" w:rsidP="003E7649">
            <w:pPr>
              <w:rPr>
                <w:rFonts w:cs="Times New Roman"/>
                <w:szCs w:val="24"/>
              </w:rPr>
            </w:pPr>
            <w:r w:rsidRPr="00930148">
              <w:rPr>
                <w:rFonts w:cs="Times New Roman"/>
                <w:szCs w:val="24"/>
              </w:rPr>
              <w:t>D0.035cc</w:t>
            </w:r>
          </w:p>
        </w:tc>
        <w:tc>
          <w:tcPr>
            <w:tcW w:w="2532" w:type="dxa"/>
          </w:tcPr>
          <w:p w14:paraId="53853EED" w14:textId="56CDBEE2" w:rsidR="003E7649" w:rsidRPr="00A25D7F" w:rsidRDefault="003E7649" w:rsidP="003E764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55</w:t>
            </w:r>
            <w:r w:rsidRPr="00435206">
              <w:rPr>
                <w:rFonts w:cs="Times New Roman"/>
                <w:szCs w:val="24"/>
              </w:rPr>
              <w:t>Gy</w:t>
            </w:r>
          </w:p>
        </w:tc>
        <w:tc>
          <w:tcPr>
            <w:tcW w:w="1831" w:type="dxa"/>
          </w:tcPr>
          <w:p w14:paraId="58548AE7" w14:textId="618B4BA0" w:rsidR="003E7649" w:rsidRDefault="003E7649" w:rsidP="003E7649">
            <w:pPr>
              <w:rPr>
                <w:rFonts w:cs="Times New Roman"/>
                <w:szCs w:val="24"/>
              </w:rPr>
            </w:pPr>
            <w:r w:rsidRPr="00650D02">
              <w:rPr>
                <w:rFonts w:cs="Times New Roman"/>
                <w:szCs w:val="24"/>
              </w:rPr>
              <w:t>-</w:t>
            </w:r>
          </w:p>
        </w:tc>
      </w:tr>
      <w:tr w:rsidR="007A6B7A" w:rsidRPr="00A25D7F" w14:paraId="5D83D1FB" w14:textId="3E619A35" w:rsidTr="007A6B7A">
        <w:tc>
          <w:tcPr>
            <w:tcW w:w="2364" w:type="dxa"/>
            <w:vMerge w:val="restart"/>
          </w:tcPr>
          <w:p w14:paraId="6094E198" w14:textId="08F5C5CE" w:rsidR="007A6B7A" w:rsidRPr="00D02EF2" w:rsidRDefault="007A6B7A" w:rsidP="007A6B7A">
            <w:pPr>
              <w:rPr>
                <w:rFonts w:cs="Times New Roman"/>
                <w:b/>
                <w:bCs/>
                <w:szCs w:val="24"/>
              </w:rPr>
            </w:pPr>
            <w:r w:rsidRPr="00D02EF2">
              <w:rPr>
                <w:rFonts w:cs="Times New Roman"/>
                <w:b/>
                <w:bCs/>
                <w:color w:val="242424"/>
                <w:szCs w:val="24"/>
                <w:bdr w:val="none" w:sz="0" w:space="0" w:color="auto" w:frame="1"/>
                <w:lang w:val="en-GB"/>
              </w:rPr>
              <w:t>Large bowel</w:t>
            </w:r>
          </w:p>
        </w:tc>
        <w:tc>
          <w:tcPr>
            <w:tcW w:w="2289" w:type="dxa"/>
          </w:tcPr>
          <w:p w14:paraId="4A9F7EBA" w14:textId="08E6EE92" w:rsidR="007A6B7A" w:rsidRPr="00A25D7F" w:rsidRDefault="007A6B7A" w:rsidP="007A6B7A">
            <w:pPr>
              <w:rPr>
                <w:rFonts w:cs="Times New Roman"/>
                <w:szCs w:val="24"/>
              </w:rPr>
            </w:pPr>
            <w:r w:rsidRPr="00930148">
              <w:rPr>
                <w:rFonts w:cs="Times New Roman"/>
                <w:szCs w:val="24"/>
              </w:rPr>
              <w:t>D0.035cc</w:t>
            </w:r>
          </w:p>
        </w:tc>
        <w:tc>
          <w:tcPr>
            <w:tcW w:w="2532" w:type="dxa"/>
          </w:tcPr>
          <w:p w14:paraId="63CD7EBC" w14:textId="02D894FA" w:rsidR="007A6B7A" w:rsidRPr="00A25D7F" w:rsidRDefault="007A6B7A" w:rsidP="007A6B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32</w:t>
            </w:r>
            <w:r w:rsidRPr="00435206">
              <w:rPr>
                <w:rFonts w:cs="Times New Roman"/>
                <w:szCs w:val="24"/>
              </w:rPr>
              <w:t>Gy</w:t>
            </w:r>
          </w:p>
        </w:tc>
        <w:tc>
          <w:tcPr>
            <w:tcW w:w="1831" w:type="dxa"/>
          </w:tcPr>
          <w:p w14:paraId="4165B85F" w14:textId="77560FAB" w:rsidR="007A6B7A" w:rsidRDefault="007A6B7A" w:rsidP="007A6B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34</w:t>
            </w:r>
            <w:r w:rsidRPr="00435206">
              <w:rPr>
                <w:rFonts w:cs="Times New Roman"/>
                <w:szCs w:val="24"/>
              </w:rPr>
              <w:t>Gy</w:t>
            </w:r>
          </w:p>
        </w:tc>
      </w:tr>
      <w:tr w:rsidR="003E7649" w:rsidRPr="00A25D7F" w14:paraId="62F1AB0D" w14:textId="765EFB89" w:rsidTr="007A6B7A">
        <w:tc>
          <w:tcPr>
            <w:tcW w:w="2364" w:type="dxa"/>
            <w:vMerge/>
            <w:vAlign w:val="center"/>
          </w:tcPr>
          <w:p w14:paraId="251B624D" w14:textId="77777777" w:rsidR="003E7649" w:rsidRPr="00D02EF2" w:rsidRDefault="003E7649" w:rsidP="003E7649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89" w:type="dxa"/>
          </w:tcPr>
          <w:p w14:paraId="2696EED4" w14:textId="3A680F8F" w:rsidR="003E7649" w:rsidRPr="00A25D7F" w:rsidRDefault="003E7649" w:rsidP="003E764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20cc</w:t>
            </w:r>
          </w:p>
        </w:tc>
        <w:tc>
          <w:tcPr>
            <w:tcW w:w="2532" w:type="dxa"/>
          </w:tcPr>
          <w:p w14:paraId="0755001A" w14:textId="66BC0BE4" w:rsidR="003E7649" w:rsidRPr="00A25D7F" w:rsidRDefault="003E7649" w:rsidP="003E764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25</w:t>
            </w:r>
            <w:r w:rsidRPr="00435206">
              <w:rPr>
                <w:rFonts w:cs="Times New Roman"/>
                <w:szCs w:val="24"/>
              </w:rPr>
              <w:t>Gy</w:t>
            </w:r>
          </w:p>
        </w:tc>
        <w:tc>
          <w:tcPr>
            <w:tcW w:w="1831" w:type="dxa"/>
          </w:tcPr>
          <w:p w14:paraId="34E4AD9B" w14:textId="61E73FA0" w:rsidR="003E7649" w:rsidRDefault="003E7649" w:rsidP="003E7649">
            <w:pPr>
              <w:rPr>
                <w:rFonts w:cs="Times New Roman"/>
                <w:szCs w:val="24"/>
              </w:rPr>
            </w:pPr>
            <w:r w:rsidRPr="00622BB3">
              <w:rPr>
                <w:rFonts w:cs="Times New Roman"/>
                <w:szCs w:val="24"/>
              </w:rPr>
              <w:t>-</w:t>
            </w:r>
          </w:p>
        </w:tc>
      </w:tr>
      <w:tr w:rsidR="003E7649" w:rsidRPr="00A25D7F" w14:paraId="47B93DBD" w14:textId="43E4F072" w:rsidTr="007A6B7A">
        <w:trPr>
          <w:trHeight w:val="111"/>
        </w:trPr>
        <w:tc>
          <w:tcPr>
            <w:tcW w:w="2364" w:type="dxa"/>
          </w:tcPr>
          <w:p w14:paraId="0DCE154E" w14:textId="37C76910" w:rsidR="003E7649" w:rsidRPr="00D02EF2" w:rsidRDefault="003E7649" w:rsidP="003E7649">
            <w:pPr>
              <w:pStyle w:val="xxmsonormal"/>
              <w:spacing w:before="0" w:beforeAutospacing="0" w:after="0" w:afterAutospacing="0" w:line="252" w:lineRule="atLeast"/>
              <w:rPr>
                <w:b/>
                <w:bCs/>
              </w:rPr>
            </w:pPr>
            <w:r w:rsidRPr="00D02EF2">
              <w:rPr>
                <w:b/>
                <w:bCs/>
                <w:color w:val="242424"/>
                <w:bdr w:val="none" w:sz="0" w:space="0" w:color="auto" w:frame="1"/>
                <w:lang w:val="en-GB"/>
              </w:rPr>
              <w:t>Large bowel PRV</w:t>
            </w:r>
          </w:p>
        </w:tc>
        <w:tc>
          <w:tcPr>
            <w:tcW w:w="2289" w:type="dxa"/>
          </w:tcPr>
          <w:p w14:paraId="361412D3" w14:textId="688BF18A" w:rsidR="003E7649" w:rsidRPr="00A25D7F" w:rsidRDefault="003E7649" w:rsidP="003E7649">
            <w:pPr>
              <w:rPr>
                <w:rFonts w:cs="Times New Roman"/>
                <w:szCs w:val="24"/>
              </w:rPr>
            </w:pPr>
            <w:r w:rsidRPr="00930148">
              <w:rPr>
                <w:rFonts w:cs="Times New Roman"/>
                <w:szCs w:val="24"/>
              </w:rPr>
              <w:t>D0.035cc</w:t>
            </w:r>
          </w:p>
        </w:tc>
        <w:tc>
          <w:tcPr>
            <w:tcW w:w="2532" w:type="dxa"/>
          </w:tcPr>
          <w:p w14:paraId="3B22F90D" w14:textId="741B12C6" w:rsidR="003E7649" w:rsidRPr="00A25D7F" w:rsidRDefault="003E7649" w:rsidP="003E764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≥38Gy</w:t>
            </w:r>
          </w:p>
        </w:tc>
        <w:tc>
          <w:tcPr>
            <w:tcW w:w="1831" w:type="dxa"/>
          </w:tcPr>
          <w:p w14:paraId="40E916C9" w14:textId="7F80C725" w:rsidR="003E7649" w:rsidRDefault="003E7649" w:rsidP="003E7649">
            <w:pPr>
              <w:rPr>
                <w:rFonts w:cs="Times New Roman"/>
                <w:szCs w:val="24"/>
              </w:rPr>
            </w:pPr>
            <w:r w:rsidRPr="00622BB3">
              <w:rPr>
                <w:rFonts w:cs="Times New Roman"/>
                <w:szCs w:val="24"/>
              </w:rPr>
              <w:t>-</w:t>
            </w:r>
          </w:p>
        </w:tc>
      </w:tr>
      <w:tr w:rsidR="007A6B7A" w:rsidRPr="00A25D7F" w14:paraId="31DBA7F4" w14:textId="491C00E6" w:rsidTr="007A6B7A">
        <w:tc>
          <w:tcPr>
            <w:tcW w:w="2364" w:type="dxa"/>
            <w:vMerge w:val="restart"/>
          </w:tcPr>
          <w:p w14:paraId="70FD4BA5" w14:textId="135C86CE" w:rsidR="007A6B7A" w:rsidRPr="00D02EF2" w:rsidRDefault="007A6B7A" w:rsidP="007A6B7A">
            <w:pPr>
              <w:rPr>
                <w:rFonts w:cs="Times New Roman"/>
                <w:b/>
                <w:bCs/>
                <w:szCs w:val="24"/>
              </w:rPr>
            </w:pPr>
            <w:r w:rsidRPr="00D02EF2">
              <w:rPr>
                <w:rFonts w:cs="Times New Roman"/>
                <w:b/>
                <w:bCs/>
                <w:szCs w:val="24"/>
              </w:rPr>
              <w:t>Small bowel</w:t>
            </w:r>
          </w:p>
        </w:tc>
        <w:tc>
          <w:tcPr>
            <w:tcW w:w="2289" w:type="dxa"/>
          </w:tcPr>
          <w:p w14:paraId="404BE464" w14:textId="659A6BFE" w:rsidR="007A6B7A" w:rsidRPr="00A25D7F" w:rsidRDefault="007A6B7A" w:rsidP="007A6B7A">
            <w:pPr>
              <w:rPr>
                <w:rFonts w:cs="Times New Roman"/>
                <w:szCs w:val="24"/>
              </w:rPr>
            </w:pPr>
            <w:r w:rsidRPr="00930148">
              <w:rPr>
                <w:rFonts w:cs="Times New Roman"/>
                <w:szCs w:val="24"/>
              </w:rPr>
              <w:t>D0.035cc</w:t>
            </w:r>
          </w:p>
        </w:tc>
        <w:tc>
          <w:tcPr>
            <w:tcW w:w="2532" w:type="dxa"/>
          </w:tcPr>
          <w:p w14:paraId="3A859616" w14:textId="2CA0B516" w:rsidR="007A6B7A" w:rsidRPr="00A25D7F" w:rsidRDefault="007A6B7A" w:rsidP="007A6B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30</w:t>
            </w:r>
            <w:r w:rsidRPr="00435206">
              <w:rPr>
                <w:rFonts w:cs="Times New Roman"/>
                <w:szCs w:val="24"/>
              </w:rPr>
              <w:t>Gy</w:t>
            </w:r>
          </w:p>
        </w:tc>
        <w:tc>
          <w:tcPr>
            <w:tcW w:w="1831" w:type="dxa"/>
          </w:tcPr>
          <w:p w14:paraId="525B5643" w14:textId="73DD79C8" w:rsidR="007A6B7A" w:rsidRDefault="007A6B7A" w:rsidP="007A6B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32</w:t>
            </w:r>
            <w:r w:rsidRPr="00435206">
              <w:rPr>
                <w:rFonts w:cs="Times New Roman"/>
                <w:szCs w:val="24"/>
              </w:rPr>
              <w:t>Gy</w:t>
            </w:r>
          </w:p>
        </w:tc>
      </w:tr>
      <w:tr w:rsidR="003E7649" w:rsidRPr="00A25D7F" w14:paraId="1B82BC58" w14:textId="150938F6" w:rsidTr="007A6B7A">
        <w:tc>
          <w:tcPr>
            <w:tcW w:w="2364" w:type="dxa"/>
            <w:vMerge/>
            <w:vAlign w:val="center"/>
          </w:tcPr>
          <w:p w14:paraId="24DEB751" w14:textId="77777777" w:rsidR="003E7649" w:rsidRPr="00D02EF2" w:rsidRDefault="003E7649" w:rsidP="003E7649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89" w:type="dxa"/>
          </w:tcPr>
          <w:p w14:paraId="0F2B55F3" w14:textId="63D4B3CE" w:rsidR="003E7649" w:rsidRPr="00A25D7F" w:rsidRDefault="003E7649" w:rsidP="003E764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5cc</w:t>
            </w:r>
          </w:p>
        </w:tc>
        <w:tc>
          <w:tcPr>
            <w:tcW w:w="2532" w:type="dxa"/>
          </w:tcPr>
          <w:p w14:paraId="0C8D159C" w14:textId="082C5F17" w:rsidR="003E7649" w:rsidRPr="00A25D7F" w:rsidRDefault="003E7649" w:rsidP="003E764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19.5</w:t>
            </w:r>
            <w:r w:rsidRPr="00435206">
              <w:rPr>
                <w:rFonts w:cs="Times New Roman"/>
                <w:szCs w:val="24"/>
              </w:rPr>
              <w:t>Gy</w:t>
            </w:r>
          </w:p>
        </w:tc>
        <w:tc>
          <w:tcPr>
            <w:tcW w:w="1831" w:type="dxa"/>
          </w:tcPr>
          <w:p w14:paraId="1DDAE912" w14:textId="5FEFBEEC" w:rsidR="003E7649" w:rsidRDefault="003E7649" w:rsidP="003E7649">
            <w:pPr>
              <w:rPr>
                <w:rFonts w:cs="Times New Roman"/>
                <w:szCs w:val="24"/>
              </w:rPr>
            </w:pPr>
            <w:r w:rsidRPr="00A81DA5">
              <w:rPr>
                <w:rFonts w:cs="Times New Roman"/>
                <w:szCs w:val="24"/>
              </w:rPr>
              <w:t>-</w:t>
            </w:r>
          </w:p>
        </w:tc>
      </w:tr>
      <w:tr w:rsidR="003E7649" w:rsidRPr="00A25D7F" w14:paraId="1BA0A487" w14:textId="722C17C0" w:rsidTr="007A6B7A">
        <w:tc>
          <w:tcPr>
            <w:tcW w:w="2364" w:type="dxa"/>
            <w:vMerge w:val="restart"/>
          </w:tcPr>
          <w:p w14:paraId="0FF9128D" w14:textId="5430082E" w:rsidR="003E7649" w:rsidRPr="00D02EF2" w:rsidRDefault="003E7649" w:rsidP="003E7649">
            <w:pPr>
              <w:rPr>
                <w:rFonts w:cs="Times New Roman"/>
                <w:b/>
                <w:bCs/>
                <w:szCs w:val="24"/>
              </w:rPr>
            </w:pPr>
            <w:r w:rsidRPr="00D02EF2">
              <w:rPr>
                <w:rFonts w:cs="Times New Roman"/>
                <w:b/>
                <w:bCs/>
                <w:szCs w:val="24"/>
              </w:rPr>
              <w:t>Duodenum</w:t>
            </w:r>
          </w:p>
        </w:tc>
        <w:tc>
          <w:tcPr>
            <w:tcW w:w="2289" w:type="dxa"/>
          </w:tcPr>
          <w:p w14:paraId="61495E9F" w14:textId="75D18561" w:rsidR="003E7649" w:rsidRPr="00A25D7F" w:rsidRDefault="003E7649" w:rsidP="003E7649">
            <w:pPr>
              <w:rPr>
                <w:rFonts w:cs="Times New Roman"/>
                <w:szCs w:val="24"/>
              </w:rPr>
            </w:pPr>
            <w:r w:rsidRPr="00930148">
              <w:rPr>
                <w:rFonts w:cs="Times New Roman"/>
                <w:szCs w:val="24"/>
              </w:rPr>
              <w:t>D0.035cc</w:t>
            </w:r>
          </w:p>
        </w:tc>
        <w:tc>
          <w:tcPr>
            <w:tcW w:w="2532" w:type="dxa"/>
          </w:tcPr>
          <w:p w14:paraId="56BFEAD4" w14:textId="696FDA15" w:rsidR="003E7649" w:rsidRPr="00A25D7F" w:rsidRDefault="003E7649" w:rsidP="003E764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30</w:t>
            </w:r>
            <w:r w:rsidRPr="00435206">
              <w:rPr>
                <w:rFonts w:cs="Times New Roman"/>
                <w:szCs w:val="24"/>
              </w:rPr>
              <w:t>Gy</w:t>
            </w:r>
          </w:p>
        </w:tc>
        <w:tc>
          <w:tcPr>
            <w:tcW w:w="1831" w:type="dxa"/>
          </w:tcPr>
          <w:p w14:paraId="20981424" w14:textId="0B7C491E" w:rsidR="003E7649" w:rsidRDefault="003E7649" w:rsidP="003E7649">
            <w:pPr>
              <w:rPr>
                <w:rFonts w:cs="Times New Roman"/>
                <w:szCs w:val="24"/>
              </w:rPr>
            </w:pPr>
            <w:r w:rsidRPr="00A81DA5">
              <w:rPr>
                <w:rFonts w:cs="Times New Roman"/>
                <w:szCs w:val="24"/>
              </w:rPr>
              <w:t>-</w:t>
            </w:r>
          </w:p>
        </w:tc>
      </w:tr>
      <w:tr w:rsidR="003E7649" w:rsidRPr="00A25D7F" w14:paraId="67EFF067" w14:textId="0549786E" w:rsidTr="007A6B7A">
        <w:tc>
          <w:tcPr>
            <w:tcW w:w="2364" w:type="dxa"/>
            <w:vMerge/>
          </w:tcPr>
          <w:p w14:paraId="366CFF1F" w14:textId="77777777" w:rsidR="003E7649" w:rsidRPr="00D02EF2" w:rsidRDefault="003E7649" w:rsidP="003E7649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89" w:type="dxa"/>
          </w:tcPr>
          <w:p w14:paraId="0E840F86" w14:textId="5A96F2C5" w:rsidR="003E7649" w:rsidRPr="00A25D7F" w:rsidRDefault="003E7649" w:rsidP="003E7649">
            <w:pPr>
              <w:rPr>
                <w:rFonts w:cs="Times New Roman"/>
                <w:szCs w:val="24"/>
              </w:rPr>
            </w:pPr>
            <w:r w:rsidRPr="00930148">
              <w:rPr>
                <w:rFonts w:cs="Times New Roman"/>
                <w:szCs w:val="24"/>
              </w:rPr>
              <w:t>D5c</w:t>
            </w:r>
            <w:r>
              <w:rPr>
                <w:rFonts w:cs="Times New Roman"/>
                <w:szCs w:val="24"/>
              </w:rPr>
              <w:t>c</w:t>
            </w:r>
          </w:p>
        </w:tc>
        <w:tc>
          <w:tcPr>
            <w:tcW w:w="2532" w:type="dxa"/>
          </w:tcPr>
          <w:p w14:paraId="7B543130" w14:textId="53DCD1EF" w:rsidR="003E7649" w:rsidRDefault="003E7649" w:rsidP="003E764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18.5Gy</w:t>
            </w:r>
          </w:p>
        </w:tc>
        <w:tc>
          <w:tcPr>
            <w:tcW w:w="1831" w:type="dxa"/>
          </w:tcPr>
          <w:p w14:paraId="6E9DD525" w14:textId="3A0DAE29" w:rsidR="003E7649" w:rsidRDefault="003E7649" w:rsidP="003E7649">
            <w:pPr>
              <w:rPr>
                <w:rFonts w:cs="Times New Roman"/>
                <w:szCs w:val="24"/>
              </w:rPr>
            </w:pPr>
            <w:r w:rsidRPr="00A81DA5">
              <w:rPr>
                <w:rFonts w:cs="Times New Roman"/>
                <w:szCs w:val="24"/>
              </w:rPr>
              <w:t>-</w:t>
            </w:r>
          </w:p>
        </w:tc>
      </w:tr>
      <w:tr w:rsidR="003E7649" w:rsidRPr="00A25D7F" w14:paraId="7E3F65C7" w14:textId="3806EDB2" w:rsidTr="007A6B7A">
        <w:tc>
          <w:tcPr>
            <w:tcW w:w="2364" w:type="dxa"/>
            <w:vMerge/>
            <w:vAlign w:val="center"/>
          </w:tcPr>
          <w:p w14:paraId="1DB34D2B" w14:textId="77777777" w:rsidR="003E7649" w:rsidRPr="00D02EF2" w:rsidRDefault="003E7649" w:rsidP="003E7649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89" w:type="dxa"/>
          </w:tcPr>
          <w:p w14:paraId="02A42E5C" w14:textId="6E60A649" w:rsidR="003E7649" w:rsidRPr="00A25D7F" w:rsidRDefault="003E7649" w:rsidP="003E764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10cc</w:t>
            </w:r>
          </w:p>
        </w:tc>
        <w:tc>
          <w:tcPr>
            <w:tcW w:w="2532" w:type="dxa"/>
          </w:tcPr>
          <w:p w14:paraId="6F933AB0" w14:textId="719A1F0A" w:rsidR="003E7649" w:rsidRPr="00A25D7F" w:rsidRDefault="003E7649" w:rsidP="003E764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12.5</w:t>
            </w:r>
            <w:r w:rsidRPr="00435206">
              <w:rPr>
                <w:rFonts w:cs="Times New Roman"/>
                <w:szCs w:val="24"/>
              </w:rPr>
              <w:t>Gy</w:t>
            </w:r>
          </w:p>
        </w:tc>
        <w:tc>
          <w:tcPr>
            <w:tcW w:w="1831" w:type="dxa"/>
          </w:tcPr>
          <w:p w14:paraId="7CD985E0" w14:textId="39DF1F74" w:rsidR="003E7649" w:rsidRDefault="003E7649" w:rsidP="003E7649">
            <w:pPr>
              <w:rPr>
                <w:rFonts w:cs="Times New Roman"/>
                <w:szCs w:val="24"/>
              </w:rPr>
            </w:pPr>
            <w:r w:rsidRPr="00A81DA5">
              <w:rPr>
                <w:rFonts w:cs="Times New Roman"/>
                <w:szCs w:val="24"/>
              </w:rPr>
              <w:t>-</w:t>
            </w:r>
          </w:p>
        </w:tc>
      </w:tr>
      <w:tr w:rsidR="007A6B7A" w:rsidRPr="00A25D7F" w14:paraId="61E2F686" w14:textId="3FF1D5C4" w:rsidTr="007A6B7A">
        <w:trPr>
          <w:trHeight w:val="107"/>
        </w:trPr>
        <w:tc>
          <w:tcPr>
            <w:tcW w:w="2364" w:type="dxa"/>
          </w:tcPr>
          <w:p w14:paraId="31269ADF" w14:textId="2B39F2A0" w:rsidR="007A6B7A" w:rsidRPr="00D02EF2" w:rsidRDefault="007A6B7A" w:rsidP="007A6B7A">
            <w:pPr>
              <w:rPr>
                <w:rFonts w:cs="Times New Roman"/>
                <w:b/>
                <w:bCs/>
                <w:szCs w:val="24"/>
              </w:rPr>
            </w:pPr>
            <w:r w:rsidRPr="00D02EF2">
              <w:rPr>
                <w:rFonts w:cs="Times New Roman"/>
                <w:b/>
                <w:bCs/>
                <w:szCs w:val="24"/>
              </w:rPr>
              <w:t>Duodenum PRV (5mm)</w:t>
            </w:r>
          </w:p>
        </w:tc>
        <w:tc>
          <w:tcPr>
            <w:tcW w:w="2289" w:type="dxa"/>
          </w:tcPr>
          <w:p w14:paraId="31101C7A" w14:textId="5320B8AD" w:rsidR="007A6B7A" w:rsidRPr="00A25D7F" w:rsidRDefault="007A6B7A" w:rsidP="007A6B7A">
            <w:pPr>
              <w:rPr>
                <w:rFonts w:cs="Times New Roman"/>
                <w:szCs w:val="24"/>
              </w:rPr>
            </w:pPr>
            <w:r w:rsidRPr="00930148">
              <w:rPr>
                <w:rFonts w:cs="Times New Roman"/>
                <w:szCs w:val="24"/>
              </w:rPr>
              <w:t>D0.035cc</w:t>
            </w:r>
          </w:p>
        </w:tc>
        <w:tc>
          <w:tcPr>
            <w:tcW w:w="2532" w:type="dxa"/>
          </w:tcPr>
          <w:p w14:paraId="52214864" w14:textId="035C41C8" w:rsidR="007A6B7A" w:rsidRPr="00A25D7F" w:rsidRDefault="007A6B7A" w:rsidP="007A6B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30</w:t>
            </w:r>
            <w:r w:rsidRPr="00435206">
              <w:rPr>
                <w:rFonts w:cs="Times New Roman"/>
                <w:szCs w:val="24"/>
              </w:rPr>
              <w:t>Gy</w:t>
            </w:r>
          </w:p>
        </w:tc>
        <w:tc>
          <w:tcPr>
            <w:tcW w:w="1831" w:type="dxa"/>
          </w:tcPr>
          <w:p w14:paraId="3BA28F8E" w14:textId="34D54F99" w:rsidR="007A6B7A" w:rsidRDefault="007A6B7A" w:rsidP="007A6B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32</w:t>
            </w:r>
            <w:r w:rsidRPr="00435206">
              <w:rPr>
                <w:rFonts w:cs="Times New Roman"/>
                <w:szCs w:val="24"/>
              </w:rPr>
              <w:t>Gy</w:t>
            </w:r>
          </w:p>
        </w:tc>
      </w:tr>
      <w:tr w:rsidR="003E7649" w:rsidRPr="00A25D7F" w14:paraId="5EF1ED62" w14:textId="6669FBC6" w:rsidTr="007A6B7A">
        <w:tc>
          <w:tcPr>
            <w:tcW w:w="2364" w:type="dxa"/>
            <w:vMerge w:val="restart"/>
          </w:tcPr>
          <w:p w14:paraId="1AA37594" w14:textId="22781A6E" w:rsidR="003E7649" w:rsidRPr="00D02EF2" w:rsidRDefault="003E7649" w:rsidP="003E7649">
            <w:pPr>
              <w:rPr>
                <w:rFonts w:cs="Times New Roman"/>
                <w:b/>
                <w:bCs/>
                <w:szCs w:val="24"/>
              </w:rPr>
            </w:pPr>
            <w:r w:rsidRPr="00D02EF2">
              <w:rPr>
                <w:rFonts w:cs="Times New Roman"/>
                <w:b/>
                <w:bCs/>
                <w:szCs w:val="24"/>
              </w:rPr>
              <w:t>Right chest wall</w:t>
            </w:r>
          </w:p>
        </w:tc>
        <w:tc>
          <w:tcPr>
            <w:tcW w:w="2289" w:type="dxa"/>
          </w:tcPr>
          <w:p w14:paraId="0BE26937" w14:textId="2F4CF52B" w:rsidR="003E7649" w:rsidRPr="00A25D7F" w:rsidRDefault="003E7649" w:rsidP="003E7649">
            <w:pPr>
              <w:rPr>
                <w:rFonts w:cs="Times New Roman"/>
                <w:szCs w:val="24"/>
              </w:rPr>
            </w:pPr>
            <w:r w:rsidRPr="00930148">
              <w:rPr>
                <w:rFonts w:cs="Times New Roman"/>
                <w:szCs w:val="24"/>
              </w:rPr>
              <w:t>D0.035cc</w:t>
            </w:r>
          </w:p>
        </w:tc>
        <w:tc>
          <w:tcPr>
            <w:tcW w:w="2532" w:type="dxa"/>
          </w:tcPr>
          <w:p w14:paraId="07EB0A2C" w14:textId="196D4967" w:rsidR="003E7649" w:rsidRPr="00A25D7F" w:rsidRDefault="003E7649" w:rsidP="003E764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50</w:t>
            </w:r>
            <w:r w:rsidRPr="00435206">
              <w:rPr>
                <w:rFonts w:cs="Times New Roman"/>
                <w:szCs w:val="24"/>
              </w:rPr>
              <w:t>Gy</w:t>
            </w:r>
          </w:p>
        </w:tc>
        <w:tc>
          <w:tcPr>
            <w:tcW w:w="1831" w:type="dxa"/>
          </w:tcPr>
          <w:p w14:paraId="0AECB5D2" w14:textId="135850CF" w:rsidR="003E7649" w:rsidRDefault="003E7649" w:rsidP="003E7649">
            <w:pPr>
              <w:rPr>
                <w:rFonts w:cs="Times New Roman"/>
                <w:szCs w:val="24"/>
              </w:rPr>
            </w:pPr>
            <w:r w:rsidRPr="00D61E0F">
              <w:rPr>
                <w:rFonts w:cs="Times New Roman"/>
                <w:szCs w:val="24"/>
              </w:rPr>
              <w:t>-</w:t>
            </w:r>
          </w:p>
        </w:tc>
      </w:tr>
      <w:tr w:rsidR="003E7649" w:rsidRPr="00A25D7F" w14:paraId="1CA01DF6" w14:textId="3607F96E" w:rsidTr="007A6B7A">
        <w:tc>
          <w:tcPr>
            <w:tcW w:w="2364" w:type="dxa"/>
            <w:vMerge/>
            <w:vAlign w:val="center"/>
          </w:tcPr>
          <w:p w14:paraId="4EDC596E" w14:textId="77777777" w:rsidR="003E7649" w:rsidRPr="00D02EF2" w:rsidRDefault="003E7649" w:rsidP="003E7649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89" w:type="dxa"/>
          </w:tcPr>
          <w:p w14:paraId="765FB669" w14:textId="157DDBCC" w:rsidR="003E7649" w:rsidRPr="00A25D7F" w:rsidRDefault="003E7649" w:rsidP="003E764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70cc</w:t>
            </w:r>
          </w:p>
        </w:tc>
        <w:tc>
          <w:tcPr>
            <w:tcW w:w="2532" w:type="dxa"/>
          </w:tcPr>
          <w:p w14:paraId="50E5D819" w14:textId="3F3DA152" w:rsidR="003E7649" w:rsidRPr="00A25D7F" w:rsidRDefault="003E7649" w:rsidP="003E764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30</w:t>
            </w:r>
            <w:r w:rsidRPr="00435206">
              <w:rPr>
                <w:rFonts w:cs="Times New Roman"/>
                <w:szCs w:val="24"/>
              </w:rPr>
              <w:t>Gy</w:t>
            </w:r>
          </w:p>
        </w:tc>
        <w:tc>
          <w:tcPr>
            <w:tcW w:w="1831" w:type="dxa"/>
          </w:tcPr>
          <w:p w14:paraId="6AF8B704" w14:textId="3E20C30E" w:rsidR="003E7649" w:rsidRDefault="003E7649" w:rsidP="003E7649">
            <w:pPr>
              <w:rPr>
                <w:rFonts w:cs="Times New Roman"/>
                <w:szCs w:val="24"/>
              </w:rPr>
            </w:pPr>
            <w:r w:rsidRPr="00D61E0F">
              <w:rPr>
                <w:rFonts w:cs="Times New Roman"/>
                <w:szCs w:val="24"/>
              </w:rPr>
              <w:t>-</w:t>
            </w:r>
          </w:p>
        </w:tc>
      </w:tr>
      <w:tr w:rsidR="003E7649" w:rsidRPr="00A25D7F" w14:paraId="694C6CB5" w14:textId="62920E49" w:rsidTr="007A6B7A">
        <w:trPr>
          <w:trHeight w:val="83"/>
        </w:trPr>
        <w:tc>
          <w:tcPr>
            <w:tcW w:w="2364" w:type="dxa"/>
          </w:tcPr>
          <w:p w14:paraId="4DDE7DA6" w14:textId="2088D3BE" w:rsidR="003E7649" w:rsidRPr="00D02EF2" w:rsidRDefault="003E7649" w:rsidP="003E7649">
            <w:pPr>
              <w:rPr>
                <w:rFonts w:cs="Times New Roman"/>
                <w:b/>
                <w:bCs/>
                <w:szCs w:val="24"/>
              </w:rPr>
            </w:pPr>
            <w:r w:rsidRPr="00D02EF2">
              <w:rPr>
                <w:rFonts w:cs="Times New Roman"/>
                <w:b/>
                <w:bCs/>
                <w:szCs w:val="24"/>
              </w:rPr>
              <w:t>IVC</w:t>
            </w:r>
          </w:p>
        </w:tc>
        <w:tc>
          <w:tcPr>
            <w:tcW w:w="2289" w:type="dxa"/>
          </w:tcPr>
          <w:p w14:paraId="6B873486" w14:textId="1865DA82" w:rsidR="003E7649" w:rsidRPr="00A25D7F" w:rsidRDefault="003E7649" w:rsidP="003E7649">
            <w:pPr>
              <w:rPr>
                <w:rFonts w:cs="Times New Roman"/>
                <w:szCs w:val="24"/>
              </w:rPr>
            </w:pPr>
            <w:r w:rsidRPr="00930148">
              <w:rPr>
                <w:rFonts w:cs="Times New Roman"/>
                <w:szCs w:val="24"/>
              </w:rPr>
              <w:t>D0.035cc</w:t>
            </w:r>
          </w:p>
        </w:tc>
        <w:tc>
          <w:tcPr>
            <w:tcW w:w="2532" w:type="dxa"/>
          </w:tcPr>
          <w:p w14:paraId="3CF6F61C" w14:textId="3D404C97" w:rsidR="003E7649" w:rsidRPr="00A25D7F" w:rsidRDefault="003E7649" w:rsidP="003E764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47Gy</w:t>
            </w:r>
          </w:p>
        </w:tc>
        <w:tc>
          <w:tcPr>
            <w:tcW w:w="1831" w:type="dxa"/>
          </w:tcPr>
          <w:p w14:paraId="183AEDD9" w14:textId="09E7D039" w:rsidR="003E7649" w:rsidRDefault="003E7649" w:rsidP="003E7649">
            <w:pPr>
              <w:rPr>
                <w:rFonts w:cs="Times New Roman"/>
                <w:szCs w:val="24"/>
              </w:rPr>
            </w:pPr>
            <w:r w:rsidRPr="00D61E0F">
              <w:rPr>
                <w:rFonts w:cs="Times New Roman"/>
                <w:szCs w:val="24"/>
              </w:rPr>
              <w:t>-</w:t>
            </w:r>
          </w:p>
        </w:tc>
      </w:tr>
      <w:tr w:rsidR="007A6B7A" w:rsidRPr="00A25D7F" w14:paraId="53B4005E" w14:textId="27C363D1" w:rsidTr="007A6B7A">
        <w:trPr>
          <w:trHeight w:val="237"/>
        </w:trPr>
        <w:tc>
          <w:tcPr>
            <w:tcW w:w="2364" w:type="dxa"/>
          </w:tcPr>
          <w:p w14:paraId="6B43EA34" w14:textId="0388B0F9" w:rsidR="007A6B7A" w:rsidRPr="00D02EF2" w:rsidRDefault="007A6B7A" w:rsidP="007A6B7A">
            <w:pPr>
              <w:rPr>
                <w:rFonts w:cs="Times New Roman"/>
                <w:b/>
                <w:bCs/>
                <w:szCs w:val="24"/>
              </w:rPr>
            </w:pPr>
            <w:r w:rsidRPr="00D02EF2">
              <w:rPr>
                <w:rFonts w:cs="Times New Roman"/>
                <w:b/>
                <w:bCs/>
                <w:szCs w:val="24"/>
              </w:rPr>
              <w:t>Spinal c</w:t>
            </w:r>
            <w:r w:rsidR="002A4FFE">
              <w:rPr>
                <w:rFonts w:cs="Times New Roman"/>
                <w:b/>
                <w:bCs/>
                <w:szCs w:val="24"/>
              </w:rPr>
              <w:t>anal</w:t>
            </w:r>
          </w:p>
        </w:tc>
        <w:tc>
          <w:tcPr>
            <w:tcW w:w="2289" w:type="dxa"/>
          </w:tcPr>
          <w:p w14:paraId="277CCD3F" w14:textId="167C65F3" w:rsidR="007A6B7A" w:rsidRPr="00A25D7F" w:rsidRDefault="007A6B7A" w:rsidP="007A6B7A">
            <w:pPr>
              <w:rPr>
                <w:rFonts w:cs="Times New Roman"/>
                <w:szCs w:val="24"/>
              </w:rPr>
            </w:pPr>
            <w:r w:rsidRPr="00930148">
              <w:rPr>
                <w:rFonts w:cs="Times New Roman"/>
                <w:szCs w:val="24"/>
              </w:rPr>
              <w:t>D0.035cc</w:t>
            </w:r>
          </w:p>
        </w:tc>
        <w:tc>
          <w:tcPr>
            <w:tcW w:w="2532" w:type="dxa"/>
          </w:tcPr>
          <w:p w14:paraId="79DAA334" w14:textId="10896FA7" w:rsidR="007A6B7A" w:rsidRPr="00A25D7F" w:rsidRDefault="007A6B7A" w:rsidP="007A6B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25Gy</w:t>
            </w:r>
          </w:p>
        </w:tc>
        <w:tc>
          <w:tcPr>
            <w:tcW w:w="1831" w:type="dxa"/>
          </w:tcPr>
          <w:p w14:paraId="0DD9156E" w14:textId="3BAA6126" w:rsidR="007A6B7A" w:rsidRDefault="007A6B7A" w:rsidP="007A6B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28Gy</w:t>
            </w:r>
          </w:p>
        </w:tc>
      </w:tr>
      <w:tr w:rsidR="007A6B7A" w:rsidRPr="00A25D7F" w14:paraId="3E8CD21C" w14:textId="5C17E1E5" w:rsidTr="007A6B7A">
        <w:trPr>
          <w:trHeight w:val="56"/>
        </w:trPr>
        <w:tc>
          <w:tcPr>
            <w:tcW w:w="2364" w:type="dxa"/>
          </w:tcPr>
          <w:p w14:paraId="38FEAB73" w14:textId="514C938B" w:rsidR="007A6B7A" w:rsidRPr="00D02EF2" w:rsidRDefault="007A6B7A" w:rsidP="007A6B7A">
            <w:pPr>
              <w:rPr>
                <w:rFonts w:cs="Times New Roman"/>
                <w:b/>
                <w:bCs/>
                <w:szCs w:val="24"/>
              </w:rPr>
            </w:pPr>
            <w:r w:rsidRPr="00D02EF2">
              <w:rPr>
                <w:rFonts w:cs="Times New Roman"/>
                <w:b/>
                <w:bCs/>
                <w:szCs w:val="24"/>
              </w:rPr>
              <w:t>Spinal c</w:t>
            </w:r>
            <w:r w:rsidR="002A4FFE">
              <w:rPr>
                <w:rFonts w:cs="Times New Roman"/>
                <w:b/>
                <w:bCs/>
                <w:szCs w:val="24"/>
              </w:rPr>
              <w:t>anal</w:t>
            </w:r>
            <w:r w:rsidRPr="00D02EF2">
              <w:rPr>
                <w:rFonts w:cs="Times New Roman"/>
                <w:b/>
                <w:bCs/>
                <w:szCs w:val="24"/>
              </w:rPr>
              <w:t xml:space="preserve"> PRV (2mm)</w:t>
            </w:r>
          </w:p>
        </w:tc>
        <w:tc>
          <w:tcPr>
            <w:tcW w:w="2289" w:type="dxa"/>
          </w:tcPr>
          <w:p w14:paraId="1D0424BC" w14:textId="3D5FE203" w:rsidR="007A6B7A" w:rsidRPr="00A25D7F" w:rsidRDefault="007A6B7A" w:rsidP="007A6B7A">
            <w:pPr>
              <w:rPr>
                <w:rFonts w:cs="Times New Roman"/>
                <w:szCs w:val="24"/>
              </w:rPr>
            </w:pPr>
            <w:r w:rsidRPr="00930148">
              <w:rPr>
                <w:rFonts w:cs="Times New Roman"/>
                <w:szCs w:val="24"/>
              </w:rPr>
              <w:t>D0.035cc</w:t>
            </w:r>
          </w:p>
        </w:tc>
        <w:tc>
          <w:tcPr>
            <w:tcW w:w="2532" w:type="dxa"/>
          </w:tcPr>
          <w:p w14:paraId="4301FE7D" w14:textId="64375FE1" w:rsidR="007A6B7A" w:rsidRPr="00A25D7F" w:rsidRDefault="007A6B7A" w:rsidP="007A6B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25Gy</w:t>
            </w:r>
          </w:p>
        </w:tc>
        <w:tc>
          <w:tcPr>
            <w:tcW w:w="1831" w:type="dxa"/>
          </w:tcPr>
          <w:p w14:paraId="1B41EC3B" w14:textId="77C65E53" w:rsidR="007A6B7A" w:rsidRDefault="007A6B7A" w:rsidP="007A6B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28</w:t>
            </w:r>
            <w:r w:rsidRPr="00435206">
              <w:rPr>
                <w:rFonts w:cs="Times New Roman"/>
                <w:szCs w:val="24"/>
              </w:rPr>
              <w:t>Gy</w:t>
            </w:r>
          </w:p>
        </w:tc>
      </w:tr>
      <w:tr w:rsidR="003E7649" w:rsidRPr="00A25D7F" w14:paraId="7447FAA4" w14:textId="4B104556" w:rsidTr="007A6B7A">
        <w:trPr>
          <w:trHeight w:val="56"/>
        </w:trPr>
        <w:tc>
          <w:tcPr>
            <w:tcW w:w="2364" w:type="dxa"/>
            <w:vMerge w:val="restart"/>
          </w:tcPr>
          <w:p w14:paraId="46D89BD3" w14:textId="41E50EB4" w:rsidR="003E7649" w:rsidRPr="00D02EF2" w:rsidRDefault="003E7649" w:rsidP="003E7649">
            <w:pPr>
              <w:rPr>
                <w:rFonts w:cs="Times New Roman"/>
                <w:b/>
                <w:bCs/>
                <w:szCs w:val="24"/>
              </w:rPr>
            </w:pPr>
            <w:r w:rsidRPr="00D02EF2">
              <w:rPr>
                <w:rFonts w:cs="Times New Roman"/>
                <w:b/>
                <w:bCs/>
                <w:szCs w:val="24"/>
              </w:rPr>
              <w:t>Left kidney</w:t>
            </w:r>
          </w:p>
        </w:tc>
        <w:tc>
          <w:tcPr>
            <w:tcW w:w="2289" w:type="dxa"/>
          </w:tcPr>
          <w:p w14:paraId="7EDEC0BF" w14:textId="318138E5" w:rsidR="003E7649" w:rsidRPr="00A25D7F" w:rsidRDefault="003E7649" w:rsidP="003E7649">
            <w:pPr>
              <w:rPr>
                <w:rFonts w:cs="Times New Roman"/>
                <w:szCs w:val="24"/>
              </w:rPr>
            </w:pPr>
            <w:r w:rsidRPr="00930148">
              <w:rPr>
                <w:rFonts w:cs="Times New Roman"/>
                <w:szCs w:val="24"/>
              </w:rPr>
              <w:t>D0.035cc</w:t>
            </w:r>
          </w:p>
        </w:tc>
        <w:tc>
          <w:tcPr>
            <w:tcW w:w="2532" w:type="dxa"/>
          </w:tcPr>
          <w:p w14:paraId="42954A16" w14:textId="66A088C3" w:rsidR="003E7649" w:rsidRPr="00A25D7F" w:rsidRDefault="003E7649" w:rsidP="003E764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50Gy</w:t>
            </w:r>
          </w:p>
        </w:tc>
        <w:tc>
          <w:tcPr>
            <w:tcW w:w="1831" w:type="dxa"/>
          </w:tcPr>
          <w:p w14:paraId="4A40CD08" w14:textId="43E099A1" w:rsidR="003E7649" w:rsidRDefault="003E7649" w:rsidP="003E7649">
            <w:pPr>
              <w:rPr>
                <w:rFonts w:cs="Times New Roman"/>
                <w:szCs w:val="24"/>
              </w:rPr>
            </w:pPr>
            <w:r w:rsidRPr="00B56EDF">
              <w:rPr>
                <w:rFonts w:cs="Times New Roman"/>
                <w:szCs w:val="24"/>
              </w:rPr>
              <w:t>-</w:t>
            </w:r>
          </w:p>
        </w:tc>
      </w:tr>
      <w:tr w:rsidR="003E7649" w:rsidRPr="00A25D7F" w14:paraId="56372DF7" w14:textId="33068F1D" w:rsidTr="007A6B7A">
        <w:trPr>
          <w:trHeight w:val="56"/>
        </w:trPr>
        <w:tc>
          <w:tcPr>
            <w:tcW w:w="2364" w:type="dxa"/>
            <w:vMerge/>
          </w:tcPr>
          <w:p w14:paraId="0F25BF0E" w14:textId="77777777" w:rsidR="003E7649" w:rsidRPr="00D02EF2" w:rsidRDefault="003E7649" w:rsidP="003E7649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89" w:type="dxa"/>
          </w:tcPr>
          <w:p w14:paraId="361F2C1E" w14:textId="7F858C4D" w:rsidR="003E7649" w:rsidRPr="00A25D7F" w:rsidRDefault="003E7649" w:rsidP="003E764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10%</w:t>
            </w:r>
          </w:p>
        </w:tc>
        <w:tc>
          <w:tcPr>
            <w:tcW w:w="2532" w:type="dxa"/>
          </w:tcPr>
          <w:p w14:paraId="64EC3EEE" w14:textId="069655ED" w:rsidR="003E7649" w:rsidRPr="00A25D7F" w:rsidRDefault="003E7649" w:rsidP="003E7649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10Gy</w:t>
            </w:r>
          </w:p>
        </w:tc>
        <w:tc>
          <w:tcPr>
            <w:tcW w:w="1831" w:type="dxa"/>
          </w:tcPr>
          <w:p w14:paraId="1DAD11E5" w14:textId="1A729B3E" w:rsidR="003E7649" w:rsidRDefault="003E7649" w:rsidP="003E7649">
            <w:pPr>
              <w:rPr>
                <w:rFonts w:cs="Times New Roman"/>
                <w:szCs w:val="24"/>
              </w:rPr>
            </w:pPr>
            <w:r w:rsidRPr="00B56EDF">
              <w:rPr>
                <w:rFonts w:cs="Times New Roman"/>
                <w:szCs w:val="24"/>
              </w:rPr>
              <w:t>-</w:t>
            </w:r>
          </w:p>
        </w:tc>
      </w:tr>
      <w:tr w:rsidR="007A6B7A" w:rsidRPr="00A25D7F" w14:paraId="0F7761C5" w14:textId="1394472D" w:rsidTr="007A6B7A">
        <w:trPr>
          <w:trHeight w:val="56"/>
        </w:trPr>
        <w:tc>
          <w:tcPr>
            <w:tcW w:w="2364" w:type="dxa"/>
            <w:vMerge/>
          </w:tcPr>
          <w:p w14:paraId="780DA8F9" w14:textId="77777777" w:rsidR="007A6B7A" w:rsidRPr="00D02EF2" w:rsidRDefault="007A6B7A" w:rsidP="007A6B7A">
            <w:pPr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289" w:type="dxa"/>
          </w:tcPr>
          <w:p w14:paraId="3F1857D6" w14:textId="41ABC2ED" w:rsidR="007A6B7A" w:rsidRPr="00A25D7F" w:rsidRDefault="007A6B7A" w:rsidP="007A6B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mean</w:t>
            </w:r>
          </w:p>
        </w:tc>
        <w:tc>
          <w:tcPr>
            <w:tcW w:w="2532" w:type="dxa"/>
          </w:tcPr>
          <w:p w14:paraId="23EE7E7E" w14:textId="35BA922B" w:rsidR="007A6B7A" w:rsidRPr="00A25D7F" w:rsidRDefault="007A6B7A" w:rsidP="007A6B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10Gy</w:t>
            </w:r>
          </w:p>
        </w:tc>
        <w:tc>
          <w:tcPr>
            <w:tcW w:w="1831" w:type="dxa"/>
          </w:tcPr>
          <w:p w14:paraId="3A7B39AD" w14:textId="7492FFAC" w:rsidR="007A6B7A" w:rsidRPr="007A6B7A" w:rsidRDefault="007A6B7A" w:rsidP="007A6B7A">
            <w:pPr>
              <w:rPr>
                <w:rFonts w:cs="Times New Roman"/>
                <w:szCs w:val="24"/>
              </w:rPr>
            </w:pPr>
            <w:r w:rsidRPr="007A6B7A">
              <w:rPr>
                <w:rFonts w:cs="Times New Roman"/>
                <w:szCs w:val="24"/>
              </w:rPr>
              <w:t>≤</w:t>
            </w:r>
            <w:r>
              <w:rPr>
                <w:rFonts w:cs="Times New Roman"/>
                <w:szCs w:val="24"/>
              </w:rPr>
              <w:t>1</w:t>
            </w:r>
            <w:r w:rsidRPr="007A6B7A">
              <w:rPr>
                <w:rFonts w:cs="Times New Roman"/>
                <w:szCs w:val="24"/>
              </w:rPr>
              <w:t>2Gy</w:t>
            </w:r>
          </w:p>
        </w:tc>
      </w:tr>
      <w:tr w:rsidR="007A6B7A" w:rsidRPr="00A25D7F" w14:paraId="771F8E18" w14:textId="246081C2" w:rsidTr="007A6B7A">
        <w:trPr>
          <w:trHeight w:val="56"/>
        </w:trPr>
        <w:tc>
          <w:tcPr>
            <w:tcW w:w="2364" w:type="dxa"/>
          </w:tcPr>
          <w:p w14:paraId="494F9986" w14:textId="08A349F2" w:rsidR="007A6B7A" w:rsidRPr="00D02EF2" w:rsidRDefault="007A6B7A" w:rsidP="007A6B7A">
            <w:pPr>
              <w:rPr>
                <w:rFonts w:cs="Times New Roman"/>
                <w:b/>
                <w:bCs/>
                <w:szCs w:val="24"/>
              </w:rPr>
            </w:pPr>
            <w:r w:rsidRPr="00D02EF2">
              <w:rPr>
                <w:rFonts w:cs="Times New Roman"/>
                <w:b/>
                <w:bCs/>
                <w:szCs w:val="24"/>
              </w:rPr>
              <w:t>Liver</w:t>
            </w:r>
          </w:p>
        </w:tc>
        <w:tc>
          <w:tcPr>
            <w:tcW w:w="2289" w:type="dxa"/>
          </w:tcPr>
          <w:p w14:paraId="0DC18459" w14:textId="3321C4A2" w:rsidR="007A6B7A" w:rsidRPr="00A25D7F" w:rsidRDefault="007A6B7A" w:rsidP="007A6B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10Gy</w:t>
            </w:r>
          </w:p>
        </w:tc>
        <w:tc>
          <w:tcPr>
            <w:tcW w:w="2532" w:type="dxa"/>
          </w:tcPr>
          <w:p w14:paraId="53FEF591" w14:textId="15FB7F66" w:rsidR="007A6B7A" w:rsidRPr="00A25D7F" w:rsidRDefault="007A6B7A" w:rsidP="007A6B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corded</w:t>
            </w:r>
          </w:p>
        </w:tc>
        <w:tc>
          <w:tcPr>
            <w:tcW w:w="1831" w:type="dxa"/>
          </w:tcPr>
          <w:p w14:paraId="255EB623" w14:textId="39BA66A0" w:rsidR="007A6B7A" w:rsidRDefault="003E7649" w:rsidP="007A6B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7A6B7A" w:rsidRPr="00A25D7F" w14:paraId="7D786988" w14:textId="3D7E1B35" w:rsidTr="007A6B7A">
        <w:trPr>
          <w:trHeight w:val="56"/>
        </w:trPr>
        <w:tc>
          <w:tcPr>
            <w:tcW w:w="2364" w:type="dxa"/>
          </w:tcPr>
          <w:p w14:paraId="5A6D6651" w14:textId="4F45269C" w:rsidR="007A6B7A" w:rsidRPr="00D02EF2" w:rsidRDefault="007A6B7A" w:rsidP="007A6B7A">
            <w:pPr>
              <w:rPr>
                <w:rFonts w:cs="Times New Roman"/>
                <w:b/>
                <w:bCs/>
                <w:szCs w:val="24"/>
              </w:rPr>
            </w:pPr>
            <w:r w:rsidRPr="00D02EF2">
              <w:rPr>
                <w:rFonts w:cs="Times New Roman"/>
                <w:b/>
                <w:bCs/>
                <w:szCs w:val="24"/>
              </w:rPr>
              <w:t>Liver minus GTV</w:t>
            </w:r>
          </w:p>
        </w:tc>
        <w:tc>
          <w:tcPr>
            <w:tcW w:w="2289" w:type="dxa"/>
          </w:tcPr>
          <w:p w14:paraId="31FB11EF" w14:textId="368B5AAE" w:rsidR="007A6B7A" w:rsidRPr="00A25D7F" w:rsidRDefault="007A6B7A" w:rsidP="007A6B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mean</w:t>
            </w:r>
          </w:p>
        </w:tc>
        <w:tc>
          <w:tcPr>
            <w:tcW w:w="2532" w:type="dxa"/>
          </w:tcPr>
          <w:p w14:paraId="07EBD5DE" w14:textId="7884AE97" w:rsidR="007A6B7A" w:rsidRPr="00A25D7F" w:rsidRDefault="007A6B7A" w:rsidP="007A6B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15Gy</w:t>
            </w:r>
          </w:p>
        </w:tc>
        <w:tc>
          <w:tcPr>
            <w:tcW w:w="1831" w:type="dxa"/>
          </w:tcPr>
          <w:p w14:paraId="29E68677" w14:textId="607F6302" w:rsidR="007A6B7A" w:rsidRDefault="007A6B7A" w:rsidP="007A6B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15.2Gy</w:t>
            </w:r>
          </w:p>
        </w:tc>
      </w:tr>
      <w:tr w:rsidR="007A6B7A" w:rsidRPr="00A25D7F" w14:paraId="15AB49B2" w14:textId="0BC13E47" w:rsidTr="007A6B7A">
        <w:trPr>
          <w:trHeight w:val="56"/>
        </w:trPr>
        <w:tc>
          <w:tcPr>
            <w:tcW w:w="2364" w:type="dxa"/>
            <w:vMerge w:val="restart"/>
          </w:tcPr>
          <w:p w14:paraId="2318AF1B" w14:textId="3204AB91" w:rsidR="007A6B7A" w:rsidRPr="00D02EF2" w:rsidRDefault="007A6B7A" w:rsidP="007A6B7A">
            <w:pPr>
              <w:rPr>
                <w:rFonts w:cs="Times New Roman"/>
                <w:b/>
                <w:bCs/>
                <w:szCs w:val="24"/>
              </w:rPr>
            </w:pPr>
            <w:r w:rsidRPr="00D02EF2">
              <w:rPr>
                <w:rFonts w:cs="Times New Roman"/>
                <w:b/>
                <w:bCs/>
                <w:szCs w:val="24"/>
              </w:rPr>
              <w:t>Skin rind</w:t>
            </w:r>
            <w:r w:rsidR="00927DB0">
              <w:rPr>
                <w:rFonts w:cs="Times New Roman"/>
                <w:b/>
                <w:bCs/>
                <w:color w:val="242424"/>
                <w:szCs w:val="24"/>
                <w:bdr w:val="none" w:sz="0" w:space="0" w:color="auto" w:frame="1"/>
                <w:lang w:val="en-GB"/>
              </w:rPr>
              <w:t xml:space="preserve"> (5mm subcutis)</w:t>
            </w:r>
          </w:p>
        </w:tc>
        <w:tc>
          <w:tcPr>
            <w:tcW w:w="2289" w:type="dxa"/>
          </w:tcPr>
          <w:p w14:paraId="050254B0" w14:textId="226E528D" w:rsidR="007A6B7A" w:rsidRPr="00A25D7F" w:rsidRDefault="007A6B7A" w:rsidP="007A6B7A">
            <w:pPr>
              <w:rPr>
                <w:rFonts w:cs="Times New Roman"/>
                <w:szCs w:val="24"/>
              </w:rPr>
            </w:pPr>
            <w:r w:rsidRPr="00930148">
              <w:rPr>
                <w:rFonts w:cs="Times New Roman"/>
                <w:szCs w:val="24"/>
              </w:rPr>
              <w:t>D0.035cc</w:t>
            </w:r>
          </w:p>
        </w:tc>
        <w:tc>
          <w:tcPr>
            <w:tcW w:w="2532" w:type="dxa"/>
          </w:tcPr>
          <w:p w14:paraId="4577880E" w14:textId="26331B83" w:rsidR="007A6B7A" w:rsidRPr="00A25D7F" w:rsidRDefault="007A6B7A" w:rsidP="007A6B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39.5Gy</w:t>
            </w:r>
          </w:p>
        </w:tc>
        <w:tc>
          <w:tcPr>
            <w:tcW w:w="1831" w:type="dxa"/>
          </w:tcPr>
          <w:p w14:paraId="0F7EE25E" w14:textId="3EFFDE71" w:rsidR="007A6B7A" w:rsidRDefault="003E7649" w:rsidP="007A6B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7A6B7A" w:rsidRPr="00A25D7F" w14:paraId="7881D606" w14:textId="11BEE8F2" w:rsidTr="007A6B7A">
        <w:trPr>
          <w:trHeight w:val="56"/>
        </w:trPr>
        <w:tc>
          <w:tcPr>
            <w:tcW w:w="2364" w:type="dxa"/>
            <w:vMerge/>
          </w:tcPr>
          <w:p w14:paraId="52DD40A9" w14:textId="77777777" w:rsidR="007A6B7A" w:rsidRDefault="007A6B7A" w:rsidP="007A6B7A">
            <w:pPr>
              <w:rPr>
                <w:rFonts w:cs="Times New Roman"/>
                <w:szCs w:val="24"/>
              </w:rPr>
            </w:pPr>
          </w:p>
        </w:tc>
        <w:tc>
          <w:tcPr>
            <w:tcW w:w="2289" w:type="dxa"/>
          </w:tcPr>
          <w:p w14:paraId="0D0665AB" w14:textId="2B7087B5" w:rsidR="007A6B7A" w:rsidRPr="00A25D7F" w:rsidRDefault="007A6B7A" w:rsidP="007A6B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10cc</w:t>
            </w:r>
          </w:p>
        </w:tc>
        <w:tc>
          <w:tcPr>
            <w:tcW w:w="2532" w:type="dxa"/>
          </w:tcPr>
          <w:p w14:paraId="49771588" w14:textId="24EADEC4" w:rsidR="007A6B7A" w:rsidRPr="00A25D7F" w:rsidRDefault="007A6B7A" w:rsidP="007A6B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≤36.5Gy</w:t>
            </w:r>
          </w:p>
        </w:tc>
        <w:tc>
          <w:tcPr>
            <w:tcW w:w="1831" w:type="dxa"/>
          </w:tcPr>
          <w:p w14:paraId="63FB599D" w14:textId="7905787A" w:rsidR="007A6B7A" w:rsidRDefault="003E7649" w:rsidP="007A6B7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</w:tbl>
    <w:p w14:paraId="63986901" w14:textId="4AEBB8FD" w:rsidR="00CB45B6" w:rsidRPr="00CB45B6" w:rsidRDefault="000F6A6A" w:rsidP="00CB45B6">
      <w:pPr>
        <w:spacing w:line="240" w:lineRule="auto"/>
      </w:pPr>
      <w:r w:rsidRPr="00A25D7F">
        <w:rPr>
          <w:rFonts w:cs="Times New Roman"/>
          <w:szCs w:val="24"/>
        </w:rPr>
        <w:t xml:space="preserve">Abbreviations: </w:t>
      </w:r>
      <w:r w:rsidR="00CB45B6" w:rsidRPr="00CB45B6">
        <w:t xml:space="preserve">CTV, clinical target volume; GTV, gross tumor volume; ITV, internal target volume; IVC, inferior vena cava; PRV, planning risk volume; PTV, </w:t>
      </w:r>
      <w:r w:rsidR="00CB45B6">
        <w:t>p</w:t>
      </w:r>
      <w:r w:rsidR="00CB45B6" w:rsidRPr="00CB45B6">
        <w:t xml:space="preserve">lanning </w:t>
      </w:r>
      <w:r w:rsidR="00CB45B6">
        <w:t>t</w:t>
      </w:r>
      <w:r w:rsidR="00CB45B6" w:rsidRPr="00CB45B6">
        <w:t xml:space="preserve">arget </w:t>
      </w:r>
      <w:r w:rsidR="00CB45B6">
        <w:t>v</w:t>
      </w:r>
      <w:r w:rsidR="00CB45B6" w:rsidRPr="00CB45B6">
        <w:t xml:space="preserve">olume; VxGy, </w:t>
      </w:r>
      <w:r w:rsidR="00B54EC1">
        <w:t>v</w:t>
      </w:r>
      <w:r w:rsidR="00CB45B6" w:rsidRPr="00CB45B6">
        <w:t>olume receiving x Gy.</w:t>
      </w:r>
    </w:p>
    <w:sectPr w:rsidR="00CB45B6" w:rsidRPr="00CB45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A3D"/>
    <w:rsid w:val="00015A3D"/>
    <w:rsid w:val="00065756"/>
    <w:rsid w:val="000A5C28"/>
    <w:rsid w:val="000C2FFC"/>
    <w:rsid w:val="000D713B"/>
    <w:rsid w:val="000F6A6A"/>
    <w:rsid w:val="00172A14"/>
    <w:rsid w:val="001E3C6E"/>
    <w:rsid w:val="002A4563"/>
    <w:rsid w:val="002A4FFE"/>
    <w:rsid w:val="003166D0"/>
    <w:rsid w:val="00357E9A"/>
    <w:rsid w:val="003B3F6B"/>
    <w:rsid w:val="003E7649"/>
    <w:rsid w:val="00434183"/>
    <w:rsid w:val="00462665"/>
    <w:rsid w:val="004E5E87"/>
    <w:rsid w:val="00522CA4"/>
    <w:rsid w:val="00535227"/>
    <w:rsid w:val="005576F0"/>
    <w:rsid w:val="005645F6"/>
    <w:rsid w:val="00567C6C"/>
    <w:rsid w:val="00597848"/>
    <w:rsid w:val="006203DA"/>
    <w:rsid w:val="006449E1"/>
    <w:rsid w:val="007A6B7A"/>
    <w:rsid w:val="007E07D2"/>
    <w:rsid w:val="00812621"/>
    <w:rsid w:val="008709D3"/>
    <w:rsid w:val="008E6C28"/>
    <w:rsid w:val="009032E2"/>
    <w:rsid w:val="00917C5C"/>
    <w:rsid w:val="009257A6"/>
    <w:rsid w:val="00927DB0"/>
    <w:rsid w:val="00930148"/>
    <w:rsid w:val="00933280"/>
    <w:rsid w:val="00970348"/>
    <w:rsid w:val="009C4100"/>
    <w:rsid w:val="009D2DE5"/>
    <w:rsid w:val="00A03BCF"/>
    <w:rsid w:val="00A2544D"/>
    <w:rsid w:val="00A25D7F"/>
    <w:rsid w:val="00A6042E"/>
    <w:rsid w:val="00AD4619"/>
    <w:rsid w:val="00B54EC1"/>
    <w:rsid w:val="00BA0873"/>
    <w:rsid w:val="00BE2BE2"/>
    <w:rsid w:val="00C06EA1"/>
    <w:rsid w:val="00CB45B6"/>
    <w:rsid w:val="00CB7178"/>
    <w:rsid w:val="00CC2712"/>
    <w:rsid w:val="00D02EF2"/>
    <w:rsid w:val="00E55EC2"/>
    <w:rsid w:val="00EB027A"/>
    <w:rsid w:val="00EF6E22"/>
    <w:rsid w:val="00F0195F"/>
    <w:rsid w:val="00F24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C0ED6"/>
  <w15:chartTrackingRefBased/>
  <w15:docId w15:val="{99C65CDF-DD52-49A8-88CD-2FAE8C3CF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SG" w:eastAsia="zh-TW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5A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5A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A3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5A3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A3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A3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A3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A3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A3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A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5A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5A3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5A3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A3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A3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A3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A3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A3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A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5A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A3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5A3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5A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5A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5A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5A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A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A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A3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15A3D"/>
    <w:rPr>
      <w:rFonts w:cs="Times New Roman"/>
      <w:szCs w:val="24"/>
    </w:rPr>
  </w:style>
  <w:style w:type="table" w:styleId="TableGrid">
    <w:name w:val="Table Grid"/>
    <w:basedOn w:val="TableNormal"/>
    <w:uiPriority w:val="39"/>
    <w:rsid w:val="00015A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15A3D"/>
    <w:rPr>
      <w:b/>
      <w:bCs/>
    </w:rPr>
  </w:style>
  <w:style w:type="paragraph" w:customStyle="1" w:styleId="xxmsonormal">
    <w:name w:val="x_x_msonormal"/>
    <w:basedOn w:val="Normal"/>
    <w:rsid w:val="00567C6C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3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07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18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88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87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251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5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29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76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521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82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775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3872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258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290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74846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62379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60477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02375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35760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949623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76229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47229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84313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4350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522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09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06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83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36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65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92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529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772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4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64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40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991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494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5658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52641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8999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6649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248931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69889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54499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64886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141888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192337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3844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51981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79983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0915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84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62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776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g Fung Lee</dc:creator>
  <cp:keywords/>
  <dc:description/>
  <cp:lastModifiedBy>Shing Fung Lee</cp:lastModifiedBy>
  <cp:revision>24</cp:revision>
  <dcterms:created xsi:type="dcterms:W3CDTF">2024-09-04T10:57:00Z</dcterms:created>
  <dcterms:modified xsi:type="dcterms:W3CDTF">2025-01-18T11:14:00Z</dcterms:modified>
</cp:coreProperties>
</file>